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2239D" w14:textId="68F935A0" w:rsidR="00AC1655" w:rsidRDefault="00AC1655"/>
    <w:p w14:paraId="6610C42D" w14:textId="3B8B3A34" w:rsidR="001E19B3" w:rsidRDefault="001E19B3">
      <w:r w:rsidRPr="008A6CD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5E99F3" wp14:editId="25EDA62D">
                <wp:simplePos x="0" y="0"/>
                <wp:positionH relativeFrom="column">
                  <wp:posOffset>1371600</wp:posOffset>
                </wp:positionH>
                <wp:positionV relativeFrom="paragraph">
                  <wp:posOffset>93345</wp:posOffset>
                </wp:positionV>
                <wp:extent cx="4869180" cy="3040380"/>
                <wp:effectExtent l="0" t="0" r="7620" b="7620"/>
                <wp:wrapNone/>
                <wp:docPr id="7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9180" cy="3040380"/>
                          <a:chOff x="0" y="0"/>
                          <a:chExt cx="5206533" cy="3407363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12211" y="15243"/>
                            <a:ext cx="2491740" cy="16840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714793" y="0"/>
                            <a:ext cx="2491740" cy="16840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47637" y="1772238"/>
                            <a:ext cx="2491740" cy="1635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734627" y="1772238"/>
                            <a:ext cx="2471906" cy="16351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Box 5"/>
                        <wps:cNvSpPr txBox="1"/>
                        <wps:spPr>
                          <a:xfrm>
                            <a:off x="0" y="22782"/>
                            <a:ext cx="267979" cy="2375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8CB82E" w14:textId="77777777" w:rsidR="001E19B3" w:rsidRPr="00E6573A" w:rsidRDefault="001E19B3" w:rsidP="001E19B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6573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6"/>
                        <wps:cNvSpPr txBox="1"/>
                        <wps:spPr>
                          <a:xfrm>
                            <a:off x="2694396" y="22782"/>
                            <a:ext cx="267979" cy="2375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1019D2" w14:textId="77777777" w:rsidR="001E19B3" w:rsidRPr="00E6573A" w:rsidRDefault="001E19B3" w:rsidP="001E19B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6573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7"/>
                        <wps:cNvSpPr txBox="1"/>
                        <wps:spPr>
                          <a:xfrm>
                            <a:off x="91786" y="1762928"/>
                            <a:ext cx="274964" cy="2375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FDB65E" w14:textId="77777777" w:rsidR="001E19B3" w:rsidRPr="00E6573A" w:rsidRDefault="001E19B3" w:rsidP="001E19B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6573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8"/>
                        <wps:cNvSpPr txBox="1"/>
                        <wps:spPr>
                          <a:xfrm>
                            <a:off x="2700006" y="1762928"/>
                            <a:ext cx="274964" cy="2375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22B968" w14:textId="77777777" w:rsidR="001E19B3" w:rsidRPr="00E6573A" w:rsidRDefault="001E19B3" w:rsidP="001E19B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6573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5E99F3" id="Group 9" o:spid="_x0000_s1026" style="position:absolute;margin-left:108pt;margin-top:7.35pt;width:383.4pt;height:239.4pt;z-index:251659264;mso-width-relative:margin;mso-height-relative:margin" coordsize="52065,340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left:1122;top:152;width:24917;height:168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">
                  <v:imagedata r:id="rId8" o:title=""/>
                </v:shape>
                <v:shape id="Picture 9" o:spid="_x0000_s1028" type="#_x0000_t75" style="position:absolute;left:27147;width:24918;height:168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">
                  <v:imagedata r:id="rId9" o:title=""/>
                </v:shape>
                <v:shape id="Picture 10" o:spid="_x0000_s1029" type="#_x0000_t75" style="position:absolute;left:1476;top:17722;width:24917;height:163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">
                  <v:imagedata r:id="rId10" o:title=""/>
                </v:shape>
                <v:shape id="Picture 11" o:spid="_x0000_s1030" type="#_x0000_t75" style="position:absolute;left:27346;top:17722;width:24719;height:163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1" type="#_x0000_t202" style="position:absolute;top:227;width:2679;height:2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4F8CB82E" w14:textId="77777777" w:rsidR="001E19B3" w:rsidRPr="00E6573A" w:rsidRDefault="001E19B3" w:rsidP="001E19B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6573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32" type="#_x0000_t202" style="position:absolute;left:26943;top:227;width:2680;height:2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001019D2" w14:textId="77777777" w:rsidR="001E19B3" w:rsidRPr="00E6573A" w:rsidRDefault="001E19B3" w:rsidP="001E19B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6573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Box 7" o:spid="_x0000_s1033" type="#_x0000_t202" style="position:absolute;left:917;top:17629;width:275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20FDB65E" w14:textId="77777777" w:rsidR="001E19B3" w:rsidRPr="00E6573A" w:rsidRDefault="001E19B3" w:rsidP="001E19B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6573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8" o:spid="_x0000_s1034" type="#_x0000_t202" style="position:absolute;left:27000;top:17629;width:274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7022B968" w14:textId="77777777" w:rsidR="001E19B3" w:rsidRPr="00E6573A" w:rsidRDefault="001E19B3" w:rsidP="001E19B3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6573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tab/>
      </w:r>
      <w:r>
        <w:tab/>
      </w:r>
    </w:p>
    <w:p w14:paraId="22261B21" w14:textId="6E27C740" w:rsidR="001E19B3" w:rsidRDefault="001E19B3" w:rsidP="001E19B3">
      <w:pPr>
        <w:rPr>
          <w:b/>
          <w:bCs/>
        </w:rPr>
      </w:pPr>
      <w:r>
        <w:tab/>
      </w:r>
    </w:p>
    <w:p w14:paraId="2AEB95CF" w14:textId="466916E0" w:rsidR="001E19B3" w:rsidRDefault="001E19B3" w:rsidP="001E19B3">
      <w:pPr>
        <w:rPr>
          <w:b/>
          <w:bCs/>
        </w:rPr>
      </w:pPr>
    </w:p>
    <w:p w14:paraId="2ADEF15B" w14:textId="104D6C5B" w:rsidR="001E19B3" w:rsidRDefault="001E19B3" w:rsidP="001E19B3">
      <w:pPr>
        <w:rPr>
          <w:b/>
          <w:bCs/>
        </w:rPr>
      </w:pPr>
    </w:p>
    <w:p w14:paraId="45DDEAA7" w14:textId="2CE5C810" w:rsidR="001E19B3" w:rsidRDefault="001E19B3" w:rsidP="001E19B3">
      <w:pPr>
        <w:rPr>
          <w:b/>
          <w:bCs/>
        </w:rPr>
      </w:pPr>
    </w:p>
    <w:p w14:paraId="6D7FE427" w14:textId="77777777" w:rsidR="001E19B3" w:rsidRDefault="001E19B3" w:rsidP="001E19B3">
      <w:pPr>
        <w:rPr>
          <w:b/>
          <w:bCs/>
        </w:rPr>
      </w:pPr>
    </w:p>
    <w:p w14:paraId="5E60A40D" w14:textId="77777777" w:rsidR="001E19B3" w:rsidRDefault="001E19B3" w:rsidP="001E19B3">
      <w:pPr>
        <w:rPr>
          <w:b/>
          <w:bCs/>
        </w:rPr>
      </w:pPr>
    </w:p>
    <w:p w14:paraId="3C82788A" w14:textId="77777777" w:rsidR="001E19B3" w:rsidRDefault="001E19B3" w:rsidP="001E19B3">
      <w:pPr>
        <w:rPr>
          <w:b/>
          <w:bCs/>
        </w:rPr>
      </w:pPr>
    </w:p>
    <w:p w14:paraId="74571C99" w14:textId="77777777" w:rsidR="001E19B3" w:rsidRDefault="001E19B3" w:rsidP="001E19B3">
      <w:pPr>
        <w:rPr>
          <w:b/>
          <w:bCs/>
        </w:rPr>
      </w:pPr>
    </w:p>
    <w:p w14:paraId="4CF10AF3" w14:textId="77777777" w:rsidR="001E19B3" w:rsidRDefault="001E19B3" w:rsidP="001E19B3">
      <w:pPr>
        <w:rPr>
          <w:b/>
          <w:bCs/>
        </w:rPr>
      </w:pPr>
    </w:p>
    <w:p w14:paraId="563DDF5F" w14:textId="77777777" w:rsidR="001E19B3" w:rsidRDefault="001E19B3" w:rsidP="001E19B3">
      <w:pPr>
        <w:rPr>
          <w:b/>
          <w:bCs/>
        </w:rPr>
      </w:pPr>
    </w:p>
    <w:p w14:paraId="40F32645" w14:textId="77777777" w:rsidR="001E19B3" w:rsidRDefault="001E19B3" w:rsidP="001E19B3">
      <w:pPr>
        <w:rPr>
          <w:b/>
          <w:bCs/>
        </w:rPr>
      </w:pPr>
    </w:p>
    <w:p w14:paraId="4B0FF7F0" w14:textId="77777777" w:rsidR="001E19B3" w:rsidRPr="004760E9" w:rsidRDefault="001E19B3" w:rsidP="001E19B3">
      <w:pPr>
        <w:rPr>
          <w:rFonts w:ascii="Times New Roman" w:hAnsi="Times New Roman" w:cs="Times New Roman"/>
          <w:sz w:val="24"/>
          <w:szCs w:val="24"/>
        </w:rPr>
      </w:pPr>
      <w:r w:rsidRPr="004476B7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4760E9">
        <w:rPr>
          <w:rFonts w:ascii="Times New Roman" w:hAnsi="Times New Roman" w:cs="Times New Roman"/>
          <w:sz w:val="24"/>
          <w:szCs w:val="24"/>
        </w:rPr>
        <w:t>:   A) PCA plot of 4191 samples including our genotyped samples, the SGVP and the HapMap subjects. Arrow indicates all our samples clustered with the Chinese subjects (orange) in SGVP and HapMap; B) PC1 (x-axis) vs PC2 plot (y-axis) for metastasis-positive (green) and metastasis-negative (blue) cases; C) PC1 vs PC2 plot for male (green) vs female (blue)cases; D) Quantile-Quantile plot (λ=1</w:t>
      </w:r>
      <w:r>
        <w:rPr>
          <w:rFonts w:ascii="Times New Roman" w:hAnsi="Times New Roman" w:cs="Times New Roman"/>
          <w:sz w:val="24"/>
          <w:szCs w:val="24"/>
        </w:rPr>
        <w:t>.003</w:t>
      </w:r>
      <w:r w:rsidRPr="004760E9">
        <w:rPr>
          <w:rFonts w:ascii="Times New Roman" w:hAnsi="Times New Roman" w:cs="Times New Roman"/>
          <w:sz w:val="24"/>
          <w:szCs w:val="24"/>
        </w:rPr>
        <w:t>).</w:t>
      </w:r>
    </w:p>
    <w:p w14:paraId="1D82C95E" w14:textId="3EA787FB" w:rsidR="001E19B3" w:rsidRDefault="001E19B3"/>
    <w:sectPr w:rsidR="001E19B3" w:rsidSect="001E19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9B3"/>
    <w:rsid w:val="000A13A7"/>
    <w:rsid w:val="001E19B3"/>
    <w:rsid w:val="00AC1655"/>
    <w:rsid w:val="00CF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57998"/>
  <w15:chartTrackingRefBased/>
  <w15:docId w15:val="{DB462999-5992-4DB5-9F31-8C49946F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19B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Y</dc:creator>
  <cp:keywords/>
  <dc:description/>
  <cp:lastModifiedBy>Local Admin</cp:lastModifiedBy>
  <cp:revision>2</cp:revision>
  <dcterms:created xsi:type="dcterms:W3CDTF">2023-03-01T09:38:00Z</dcterms:created>
  <dcterms:modified xsi:type="dcterms:W3CDTF">2023-03-01T09:38:00Z</dcterms:modified>
</cp:coreProperties>
</file>